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987BC4" w14:textId="77777777" w:rsidR="00534E92" w:rsidRPr="00534E92" w:rsidRDefault="00534E92" w:rsidP="00534E92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bookmarkEnd w:id="0"/>
      <w:r w:rsidRPr="00534E92">
        <w:rPr>
          <w:rFonts w:asciiTheme="majorBidi" w:hAnsiTheme="majorBidi" w:cstheme="majorBidi"/>
          <w:b/>
          <w:bCs/>
          <w:sz w:val="24"/>
          <w:szCs w:val="24"/>
        </w:rPr>
        <w:t>Supplemental Material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07BB937" w14:textId="77777777" w:rsidR="0044644C" w:rsidRPr="0044644C" w:rsidRDefault="0044644C" w:rsidP="0044644C">
      <w:pPr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44644C">
        <w:rPr>
          <w:rFonts w:asciiTheme="majorBidi" w:eastAsia="Times New Roman" w:hAnsiTheme="majorBidi" w:cstheme="majorBidi"/>
          <w:b/>
          <w:bCs/>
          <w:sz w:val="28"/>
          <w:szCs w:val="28"/>
        </w:rPr>
        <w:t>Visual and Imagery Magnitude Comparisons are Affected Following Left Parietal Lesion</w:t>
      </w:r>
    </w:p>
    <w:p w14:paraId="539E9895" w14:textId="77777777" w:rsidR="00534E92" w:rsidRDefault="00534E92" w:rsidP="00534E92">
      <w:pPr>
        <w:bidi w:val="0"/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3AFD9A6" w14:textId="0C3D785E" w:rsidR="00534E92" w:rsidRDefault="00534E92" w:rsidP="00534E92">
      <w:pPr>
        <w:bidi w:val="0"/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34E92">
        <w:rPr>
          <w:rFonts w:asciiTheme="majorBidi" w:hAnsiTheme="majorBidi" w:cstheme="majorBidi"/>
          <w:sz w:val="24"/>
          <w:szCs w:val="24"/>
        </w:rPr>
        <w:t xml:space="preserve">Yarden Gliksman, Sharon </w:t>
      </w:r>
      <w:proofErr w:type="spellStart"/>
      <w:r w:rsidRPr="00534E92">
        <w:rPr>
          <w:rFonts w:asciiTheme="majorBidi" w:hAnsiTheme="majorBidi" w:cstheme="majorBidi"/>
          <w:sz w:val="24"/>
          <w:szCs w:val="24"/>
        </w:rPr>
        <w:t>Naparstek</w:t>
      </w:r>
      <w:proofErr w:type="spellEnd"/>
      <w:r w:rsidRPr="00534E92">
        <w:rPr>
          <w:rFonts w:asciiTheme="majorBidi" w:hAnsiTheme="majorBidi" w:cstheme="majorBidi"/>
          <w:sz w:val="24"/>
          <w:szCs w:val="24"/>
        </w:rPr>
        <w:t xml:space="preserve">, Gal </w:t>
      </w:r>
      <w:proofErr w:type="spellStart"/>
      <w:r w:rsidRPr="00534E92">
        <w:rPr>
          <w:rFonts w:asciiTheme="majorBidi" w:hAnsiTheme="majorBidi" w:cstheme="majorBidi"/>
          <w:sz w:val="24"/>
          <w:szCs w:val="24"/>
        </w:rPr>
        <w:t>Ifergane</w:t>
      </w:r>
      <w:proofErr w:type="spellEnd"/>
      <w:r w:rsidRPr="00534E92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534E92">
        <w:rPr>
          <w:rFonts w:asciiTheme="majorBidi" w:hAnsiTheme="majorBidi" w:cstheme="majorBidi"/>
          <w:sz w:val="24"/>
          <w:szCs w:val="24"/>
        </w:rPr>
        <w:t>Avishai</w:t>
      </w:r>
      <w:proofErr w:type="spellEnd"/>
      <w:r w:rsidRPr="00534E92">
        <w:rPr>
          <w:rFonts w:asciiTheme="majorBidi" w:hAnsiTheme="majorBidi" w:cstheme="majorBidi"/>
          <w:sz w:val="24"/>
          <w:szCs w:val="24"/>
        </w:rPr>
        <w:t xml:space="preserve"> Henik</w:t>
      </w:r>
    </w:p>
    <w:p w14:paraId="4C1DEA45" w14:textId="77777777" w:rsidR="00534E92" w:rsidRPr="00534E92" w:rsidRDefault="00534E92" w:rsidP="00534E92">
      <w:pPr>
        <w:bidi w:val="0"/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863EA3D" w14:textId="7E747DE9" w:rsidR="00534E92" w:rsidRPr="00534E92" w:rsidRDefault="00534E92" w:rsidP="0044644C">
      <w:pPr>
        <w:bidi w:val="0"/>
        <w:spacing w:after="0" w:line="240" w:lineRule="auto"/>
        <w:rPr>
          <w:rFonts w:asciiTheme="majorBidi" w:eastAsia="Times New Roman" w:hAnsiTheme="majorBidi" w:cstheme="majorBidi"/>
          <w:bCs/>
          <w:sz w:val="24"/>
          <w:szCs w:val="24"/>
          <w:rtl/>
        </w:rPr>
      </w:pPr>
      <w:r w:rsidRPr="00534E92">
        <w:rPr>
          <w:rFonts w:asciiTheme="majorBidi" w:hAnsiTheme="majorBidi" w:cstheme="majorBidi"/>
          <w:bCs/>
        </w:rPr>
        <w:t>* Correspondence:</w:t>
      </w:r>
      <w:r w:rsidRPr="00534E92">
        <w:rPr>
          <w:rFonts w:asciiTheme="majorBidi" w:hAnsiTheme="majorBidi" w:cstheme="majorBidi"/>
          <w:bCs/>
          <w:sz w:val="24"/>
          <w:szCs w:val="24"/>
        </w:rPr>
        <w:t xml:space="preserve"> Yarden Gliksman; </w:t>
      </w:r>
      <w:r w:rsidRPr="00534E92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 xml:space="preserve">E-mail </w:t>
      </w:r>
      <w:hyperlink r:id="rId5" w:history="1">
        <w:r w:rsidR="0044644C" w:rsidRPr="00B5212E">
          <w:rPr>
            <w:rStyle w:val="Hyperlink"/>
            <w:rFonts w:asciiTheme="majorBidi" w:eastAsia="Times New Roman" w:hAnsiTheme="majorBidi" w:cstheme="majorBidi"/>
            <w:bCs/>
            <w:sz w:val="24"/>
            <w:szCs w:val="24"/>
          </w:rPr>
          <w:t>yarden.gliksman@gmail.com</w:t>
        </w:r>
      </w:hyperlink>
    </w:p>
    <w:p w14:paraId="2D3F776E" w14:textId="3C7966A7" w:rsidR="00534E92" w:rsidRDefault="00534E92" w:rsidP="00534E92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CF17E64" w14:textId="03D0FE13" w:rsidR="00E83ED5" w:rsidRPr="00534E92" w:rsidRDefault="00E83ED5" w:rsidP="00534E92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34E92">
        <w:rPr>
          <w:rFonts w:asciiTheme="majorBidi" w:hAnsiTheme="majorBidi" w:cstheme="majorBidi"/>
          <w:b/>
          <w:bCs/>
          <w:sz w:val="24"/>
          <w:szCs w:val="24"/>
        </w:rPr>
        <w:t>Arithmetic Battery</w:t>
      </w:r>
    </w:p>
    <w:p w14:paraId="278A79A1" w14:textId="78EC3D91" w:rsidR="00C62A34" w:rsidRPr="00534E92" w:rsidRDefault="00C62A34" w:rsidP="00534E92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34E92">
        <w:rPr>
          <w:rFonts w:asciiTheme="majorBidi" w:hAnsiTheme="majorBidi" w:cstheme="majorBidi"/>
          <w:sz w:val="24"/>
          <w:szCs w:val="24"/>
        </w:rPr>
        <w:t xml:space="preserve">Part 1: Number </w:t>
      </w:r>
      <w:r w:rsidR="00534E92">
        <w:rPr>
          <w:rFonts w:asciiTheme="majorBidi" w:hAnsiTheme="majorBidi" w:cstheme="majorBidi"/>
          <w:sz w:val="24"/>
          <w:szCs w:val="24"/>
        </w:rPr>
        <w:t>c</w:t>
      </w:r>
      <w:r w:rsidR="00534E92" w:rsidRPr="00534E92">
        <w:rPr>
          <w:rFonts w:asciiTheme="majorBidi" w:hAnsiTheme="majorBidi" w:cstheme="majorBidi"/>
          <w:sz w:val="24"/>
          <w:szCs w:val="24"/>
        </w:rPr>
        <w:t xml:space="preserve">omprehension </w:t>
      </w:r>
      <w:r w:rsidRPr="00534E92">
        <w:rPr>
          <w:rFonts w:asciiTheme="majorBidi" w:hAnsiTheme="majorBidi" w:cstheme="majorBidi"/>
          <w:sz w:val="24"/>
          <w:szCs w:val="24"/>
        </w:rPr>
        <w:t xml:space="preserve">and </w:t>
      </w:r>
      <w:r w:rsidR="00534E92">
        <w:rPr>
          <w:rFonts w:asciiTheme="majorBidi" w:hAnsiTheme="majorBidi" w:cstheme="majorBidi"/>
          <w:sz w:val="24"/>
          <w:szCs w:val="24"/>
        </w:rPr>
        <w:t>p</w:t>
      </w:r>
      <w:r w:rsidR="00534E92" w:rsidRPr="00534E92">
        <w:rPr>
          <w:rFonts w:asciiTheme="majorBidi" w:hAnsiTheme="majorBidi" w:cstheme="majorBidi"/>
          <w:sz w:val="24"/>
          <w:szCs w:val="24"/>
        </w:rPr>
        <w:t>roduction</w:t>
      </w:r>
    </w:p>
    <w:p w14:paraId="0668CAEA" w14:textId="2BD3D41F" w:rsidR="00C62A34" w:rsidRPr="00534E92" w:rsidRDefault="00C62A34" w:rsidP="00534E92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34E92">
        <w:rPr>
          <w:rFonts w:asciiTheme="majorBidi" w:hAnsiTheme="majorBidi" w:cstheme="majorBidi"/>
          <w:i/>
          <w:iCs/>
          <w:sz w:val="24"/>
          <w:szCs w:val="24"/>
        </w:rPr>
        <w:t xml:space="preserve">Comparing digits. </w:t>
      </w:r>
      <w:r w:rsidRPr="00534E92">
        <w:rPr>
          <w:rFonts w:asciiTheme="majorBidi" w:hAnsiTheme="majorBidi" w:cstheme="majorBidi"/>
          <w:sz w:val="24"/>
          <w:szCs w:val="24"/>
        </w:rPr>
        <w:t xml:space="preserve">Comparison of 8 pairs of numbers: two pairs of three-digit numbers, 3 pairs of four-digit numbers and 3 pairs of five-digit numbers. The participants had to mark a circle </w:t>
      </w:r>
      <w:r w:rsidR="00D37EE8" w:rsidRPr="00534E92">
        <w:rPr>
          <w:rFonts w:asciiTheme="majorBidi" w:hAnsiTheme="majorBidi" w:cstheme="majorBidi"/>
          <w:sz w:val="24"/>
          <w:szCs w:val="24"/>
        </w:rPr>
        <w:t xml:space="preserve">around </w:t>
      </w:r>
      <w:r w:rsidRPr="00534E92">
        <w:rPr>
          <w:rFonts w:asciiTheme="majorBidi" w:hAnsiTheme="majorBidi" w:cstheme="majorBidi"/>
          <w:sz w:val="24"/>
          <w:szCs w:val="24"/>
        </w:rPr>
        <w:t xml:space="preserve">the largest number. </w:t>
      </w:r>
    </w:p>
    <w:p w14:paraId="7D3D3A09" w14:textId="77777777" w:rsidR="00C62A34" w:rsidRPr="00534E92" w:rsidRDefault="00C62A34" w:rsidP="00534E92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34E92">
        <w:rPr>
          <w:rFonts w:asciiTheme="majorBidi" w:hAnsiTheme="majorBidi" w:cstheme="majorBidi"/>
          <w:i/>
          <w:iCs/>
          <w:sz w:val="24"/>
          <w:szCs w:val="24"/>
        </w:rPr>
        <w:t xml:space="preserve">Counting forward and backward. </w:t>
      </w:r>
      <w:r w:rsidRPr="00534E92">
        <w:rPr>
          <w:rFonts w:asciiTheme="majorBidi" w:hAnsiTheme="majorBidi" w:cstheme="majorBidi"/>
          <w:sz w:val="24"/>
          <w:szCs w:val="24"/>
        </w:rPr>
        <w:t>The participant</w:t>
      </w:r>
      <w:r w:rsidR="00D37EE8" w:rsidRPr="00534E92">
        <w:rPr>
          <w:rFonts w:asciiTheme="majorBidi" w:hAnsiTheme="majorBidi" w:cstheme="majorBidi"/>
          <w:sz w:val="24"/>
          <w:szCs w:val="24"/>
        </w:rPr>
        <w:t>s</w:t>
      </w:r>
      <w:r w:rsidRPr="00534E92">
        <w:rPr>
          <w:rFonts w:asciiTheme="majorBidi" w:hAnsiTheme="majorBidi" w:cstheme="majorBidi"/>
          <w:sz w:val="24"/>
          <w:szCs w:val="24"/>
        </w:rPr>
        <w:t xml:space="preserve"> had to count forward 7 times (e.g., count from 793-802) and backward 4 times (e.g., count from 8063-798). The initial number was a two-, three- or four-digit number.</w:t>
      </w:r>
    </w:p>
    <w:p w14:paraId="30E872F7" w14:textId="787D6188" w:rsidR="00C62A34" w:rsidRPr="00534E92" w:rsidRDefault="00C62A34" w:rsidP="00534E92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34E92">
        <w:rPr>
          <w:rFonts w:asciiTheme="majorBidi" w:hAnsiTheme="majorBidi" w:cstheme="majorBidi"/>
          <w:i/>
          <w:iCs/>
          <w:sz w:val="24"/>
          <w:szCs w:val="24"/>
        </w:rPr>
        <w:t>Serial order</w:t>
      </w:r>
      <w:r w:rsidRPr="00534E92">
        <w:rPr>
          <w:rFonts w:asciiTheme="majorBidi" w:hAnsiTheme="majorBidi" w:cstheme="majorBidi"/>
          <w:sz w:val="24"/>
          <w:szCs w:val="24"/>
        </w:rPr>
        <w:t xml:space="preserve">. Participants were presented with 14 arithmetical series and had to fill the </w:t>
      </w:r>
      <w:r w:rsidR="00D37EE8" w:rsidRPr="00534E92">
        <w:rPr>
          <w:rFonts w:asciiTheme="majorBidi" w:hAnsiTheme="majorBidi" w:cstheme="majorBidi"/>
          <w:sz w:val="24"/>
          <w:szCs w:val="24"/>
        </w:rPr>
        <w:t xml:space="preserve">next </w:t>
      </w:r>
      <w:r w:rsidRPr="00534E92">
        <w:rPr>
          <w:rFonts w:asciiTheme="majorBidi" w:hAnsiTheme="majorBidi" w:cstheme="majorBidi"/>
          <w:sz w:val="24"/>
          <w:szCs w:val="24"/>
        </w:rPr>
        <w:t xml:space="preserve">3 numbers in the sequence, from largest to smallest and from smallest to largest. </w:t>
      </w:r>
    </w:p>
    <w:p w14:paraId="608F45C5" w14:textId="71575F6B" w:rsidR="00C62A34" w:rsidRPr="00534E92" w:rsidRDefault="00C62A34" w:rsidP="00534E92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34E92">
        <w:rPr>
          <w:rFonts w:asciiTheme="majorBidi" w:hAnsiTheme="majorBidi" w:cstheme="majorBidi"/>
          <w:i/>
          <w:iCs/>
          <w:sz w:val="24"/>
          <w:szCs w:val="24"/>
        </w:rPr>
        <w:t>Comparing fractions.</w:t>
      </w:r>
      <w:r w:rsidRPr="00534E92">
        <w:rPr>
          <w:rFonts w:asciiTheme="majorBidi" w:hAnsiTheme="majorBidi" w:cstheme="majorBidi"/>
          <w:sz w:val="24"/>
          <w:szCs w:val="24"/>
        </w:rPr>
        <w:t xml:space="preserve"> The participants were presented with 8 pairs of decimals</w:t>
      </w:r>
      <w:r w:rsidR="00D37EE8" w:rsidRPr="00534E92">
        <w:rPr>
          <w:rFonts w:asciiTheme="majorBidi" w:hAnsiTheme="majorBidi" w:cstheme="majorBidi"/>
          <w:sz w:val="24"/>
          <w:szCs w:val="24"/>
        </w:rPr>
        <w:t xml:space="preserve"> and</w:t>
      </w:r>
      <w:r w:rsidRPr="00534E92">
        <w:rPr>
          <w:rFonts w:asciiTheme="majorBidi" w:hAnsiTheme="majorBidi" w:cstheme="majorBidi"/>
          <w:sz w:val="24"/>
          <w:szCs w:val="24"/>
        </w:rPr>
        <w:t xml:space="preserve"> had to mark a circle </w:t>
      </w:r>
      <w:r w:rsidR="00D37EE8" w:rsidRPr="00534E92">
        <w:rPr>
          <w:rFonts w:asciiTheme="majorBidi" w:hAnsiTheme="majorBidi" w:cstheme="majorBidi"/>
          <w:sz w:val="24"/>
          <w:szCs w:val="24"/>
        </w:rPr>
        <w:t xml:space="preserve">around </w:t>
      </w:r>
      <w:r w:rsidRPr="00534E92">
        <w:rPr>
          <w:rFonts w:asciiTheme="majorBidi" w:hAnsiTheme="majorBidi" w:cstheme="majorBidi"/>
          <w:sz w:val="24"/>
          <w:szCs w:val="24"/>
        </w:rPr>
        <w:t xml:space="preserve">the largest number. </w:t>
      </w:r>
    </w:p>
    <w:p w14:paraId="737480D0" w14:textId="77777777" w:rsidR="00C62A34" w:rsidRPr="00534E92" w:rsidRDefault="00C62A34" w:rsidP="00534E92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34E92">
        <w:rPr>
          <w:rFonts w:asciiTheme="majorBidi" w:hAnsiTheme="majorBidi" w:cstheme="majorBidi"/>
          <w:i/>
          <w:iCs/>
          <w:sz w:val="24"/>
          <w:szCs w:val="24"/>
        </w:rPr>
        <w:t>Verbal problems</w:t>
      </w:r>
      <w:r w:rsidRPr="00534E92">
        <w:rPr>
          <w:rFonts w:asciiTheme="majorBidi" w:hAnsiTheme="majorBidi" w:cstheme="majorBidi"/>
          <w:sz w:val="24"/>
          <w:szCs w:val="24"/>
        </w:rPr>
        <w:t xml:space="preserve">. Eight verbal problems were presented and participants were asked to: 1) Circle the correct operation for the given problem (addition, subtraction, multiplication or division). 2) Write down the representative equation. 3) Solve the equation. For example: In a building, there are 31 floors. The height of each floor is 4 meters. What is the height of the building? Answer: step 1 - the correct operation is multiplication; step 2 - the correct equation is: 31 × 4 </w:t>
      </w:r>
      <w:proofErr w:type="gramStart"/>
      <w:r w:rsidRPr="00534E92">
        <w:rPr>
          <w:rFonts w:asciiTheme="majorBidi" w:hAnsiTheme="majorBidi" w:cstheme="majorBidi"/>
          <w:sz w:val="24"/>
          <w:szCs w:val="24"/>
        </w:rPr>
        <w:t>= ;</w:t>
      </w:r>
      <w:proofErr w:type="gramEnd"/>
      <w:r w:rsidRPr="00534E92">
        <w:rPr>
          <w:rFonts w:asciiTheme="majorBidi" w:hAnsiTheme="majorBidi" w:cstheme="majorBidi"/>
          <w:sz w:val="24"/>
          <w:szCs w:val="24"/>
        </w:rPr>
        <w:t xml:space="preserve"> and step 3 - the correct answer is: 124.</w:t>
      </w:r>
    </w:p>
    <w:p w14:paraId="577E9B21" w14:textId="78409CEE" w:rsidR="00C62A34" w:rsidRPr="00534E92" w:rsidRDefault="00C62A34" w:rsidP="00534E92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534E92">
        <w:rPr>
          <w:rFonts w:asciiTheme="majorBidi" w:hAnsiTheme="majorBidi" w:cstheme="majorBidi"/>
          <w:i/>
          <w:iCs/>
          <w:sz w:val="24"/>
          <w:szCs w:val="24"/>
        </w:rPr>
        <w:t>Procedural knowledge</w:t>
      </w:r>
      <w:r w:rsidRPr="00534E92">
        <w:rPr>
          <w:rFonts w:asciiTheme="majorBidi" w:hAnsiTheme="majorBidi" w:cstheme="majorBidi"/>
          <w:sz w:val="24"/>
          <w:szCs w:val="24"/>
        </w:rPr>
        <w:t>. Participants were presented with 8 horizontal equation</w:t>
      </w:r>
      <w:r w:rsidR="00D37EE8" w:rsidRPr="00534E92">
        <w:rPr>
          <w:rFonts w:asciiTheme="majorBidi" w:hAnsiTheme="majorBidi" w:cstheme="majorBidi"/>
          <w:sz w:val="24"/>
          <w:szCs w:val="24"/>
        </w:rPr>
        <w:t>s</w:t>
      </w:r>
      <w:r w:rsidRPr="00534E92">
        <w:rPr>
          <w:rFonts w:asciiTheme="majorBidi" w:hAnsiTheme="majorBidi" w:cstheme="majorBidi"/>
          <w:sz w:val="24"/>
          <w:szCs w:val="24"/>
        </w:rPr>
        <w:t xml:space="preserve"> and were asked to copy </w:t>
      </w:r>
      <w:r w:rsidR="00D37EE8" w:rsidRPr="00534E92">
        <w:rPr>
          <w:rFonts w:asciiTheme="majorBidi" w:hAnsiTheme="majorBidi" w:cstheme="majorBidi"/>
          <w:sz w:val="24"/>
          <w:szCs w:val="24"/>
        </w:rPr>
        <w:t xml:space="preserve">them </w:t>
      </w:r>
      <w:r w:rsidRPr="00534E92">
        <w:rPr>
          <w:rFonts w:asciiTheme="majorBidi" w:hAnsiTheme="majorBidi" w:cstheme="majorBidi"/>
          <w:sz w:val="24"/>
          <w:szCs w:val="24"/>
        </w:rPr>
        <w:t>to vertical equation</w:t>
      </w:r>
      <w:r w:rsidR="00D37EE8" w:rsidRPr="00534E92">
        <w:rPr>
          <w:rFonts w:asciiTheme="majorBidi" w:hAnsiTheme="majorBidi" w:cstheme="majorBidi"/>
          <w:sz w:val="24"/>
          <w:szCs w:val="24"/>
        </w:rPr>
        <w:t>s</w:t>
      </w:r>
      <w:r w:rsidRPr="00534E92">
        <w:rPr>
          <w:rFonts w:asciiTheme="majorBidi" w:hAnsiTheme="majorBidi" w:cstheme="majorBidi"/>
          <w:sz w:val="24"/>
          <w:szCs w:val="24"/>
        </w:rPr>
        <w:t>. Four equations were</w:t>
      </w:r>
      <w:r w:rsidR="00D37EE8" w:rsidRPr="00534E92">
        <w:rPr>
          <w:rFonts w:asciiTheme="majorBidi" w:hAnsiTheme="majorBidi" w:cstheme="majorBidi"/>
          <w:sz w:val="24"/>
          <w:szCs w:val="24"/>
        </w:rPr>
        <w:t xml:space="preserve"> composed</w:t>
      </w:r>
      <w:r w:rsidRPr="00534E92">
        <w:rPr>
          <w:rFonts w:asciiTheme="majorBidi" w:hAnsiTheme="majorBidi" w:cstheme="majorBidi"/>
          <w:sz w:val="24"/>
          <w:szCs w:val="24"/>
        </w:rPr>
        <w:t xml:space="preserve"> of real numbers and 4 equations were</w:t>
      </w:r>
      <w:r w:rsidR="00D37EE8" w:rsidRPr="00534E92">
        <w:rPr>
          <w:rFonts w:asciiTheme="majorBidi" w:hAnsiTheme="majorBidi" w:cstheme="majorBidi"/>
          <w:sz w:val="24"/>
          <w:szCs w:val="24"/>
        </w:rPr>
        <w:t xml:space="preserve"> composed</w:t>
      </w:r>
      <w:r w:rsidRPr="00534E92">
        <w:rPr>
          <w:rFonts w:asciiTheme="majorBidi" w:hAnsiTheme="majorBidi" w:cstheme="majorBidi"/>
          <w:sz w:val="24"/>
          <w:szCs w:val="24"/>
        </w:rPr>
        <w:t xml:space="preserve"> of decimals. The real number equations included 2, 3 or 4 numbers of one-, two-, </w:t>
      </w:r>
      <w:proofErr w:type="gramStart"/>
      <w:r w:rsidRPr="00534E92">
        <w:rPr>
          <w:rFonts w:asciiTheme="majorBidi" w:hAnsiTheme="majorBidi" w:cstheme="majorBidi"/>
          <w:sz w:val="24"/>
          <w:szCs w:val="24"/>
        </w:rPr>
        <w:t>three</w:t>
      </w:r>
      <w:proofErr w:type="gramEnd"/>
      <w:r w:rsidRPr="00534E92">
        <w:rPr>
          <w:rFonts w:asciiTheme="majorBidi" w:hAnsiTheme="majorBidi" w:cstheme="majorBidi"/>
          <w:sz w:val="24"/>
          <w:szCs w:val="24"/>
        </w:rPr>
        <w:t>- or four-digit numbers. For example</w:t>
      </w:r>
      <w:r w:rsidR="00D37EE8" w:rsidRPr="00534E92">
        <w:rPr>
          <w:rFonts w:asciiTheme="majorBidi" w:hAnsiTheme="majorBidi" w:cstheme="majorBidi"/>
          <w:sz w:val="24"/>
          <w:szCs w:val="24"/>
        </w:rPr>
        <w:t>:</w:t>
      </w:r>
      <w:r w:rsidRPr="00534E9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311120" w:rsidRPr="00534E92">
        <w:rPr>
          <w:rFonts w:asciiTheme="majorBidi" w:hAnsiTheme="majorBidi" w:cstheme="majorBidi"/>
          <w:sz w:val="24"/>
          <w:szCs w:val="24"/>
        </w:rPr>
        <w:t>2,</w:t>
      </w:r>
      <w:r w:rsidRPr="00534E92">
        <w:rPr>
          <w:rFonts w:asciiTheme="majorBidi" w:hAnsiTheme="majorBidi" w:cstheme="majorBidi"/>
          <w:sz w:val="24"/>
          <w:szCs w:val="24"/>
        </w:rPr>
        <w:t xml:space="preserve">306+28+2+236= for the real numbers and 3.27 + 0.365 = for the decimal equations.      </w:t>
      </w:r>
    </w:p>
    <w:p w14:paraId="2F122CA9" w14:textId="77777777" w:rsidR="00C62A34" w:rsidRPr="00534E92" w:rsidRDefault="00C62A34" w:rsidP="00534E92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14:paraId="24EFBB99" w14:textId="61D1505E" w:rsidR="00C62A34" w:rsidRPr="00534E92" w:rsidRDefault="00C62A34" w:rsidP="00534E9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34E92">
        <w:rPr>
          <w:rFonts w:asciiTheme="majorBidi" w:hAnsiTheme="majorBidi" w:cstheme="majorBidi"/>
          <w:sz w:val="24"/>
          <w:szCs w:val="24"/>
        </w:rPr>
        <w:t>Part 2</w:t>
      </w:r>
      <w:r w:rsidR="009D27BD" w:rsidRPr="00534E92">
        <w:rPr>
          <w:rFonts w:asciiTheme="majorBidi" w:hAnsiTheme="majorBidi" w:cstheme="majorBidi"/>
          <w:sz w:val="24"/>
          <w:szCs w:val="24"/>
        </w:rPr>
        <w:t>: C</w:t>
      </w:r>
      <w:r w:rsidRPr="00534E92">
        <w:rPr>
          <w:rFonts w:asciiTheme="majorBidi" w:hAnsiTheme="majorBidi" w:cstheme="majorBidi"/>
          <w:sz w:val="24"/>
          <w:szCs w:val="24"/>
        </w:rPr>
        <w:t>alculation</w:t>
      </w:r>
    </w:p>
    <w:p w14:paraId="1BFCAF01" w14:textId="77777777" w:rsidR="00C62A34" w:rsidRPr="00534E92" w:rsidRDefault="00C62A34" w:rsidP="00534E92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34E92">
        <w:rPr>
          <w:rFonts w:asciiTheme="majorBidi" w:hAnsiTheme="majorBidi" w:cstheme="majorBidi"/>
          <w:i/>
          <w:iCs/>
          <w:sz w:val="24"/>
          <w:szCs w:val="24"/>
        </w:rPr>
        <w:t>Simple pure operations</w:t>
      </w:r>
      <w:r w:rsidRPr="00534E92">
        <w:rPr>
          <w:rFonts w:asciiTheme="majorBidi" w:hAnsiTheme="majorBidi" w:cstheme="majorBidi"/>
          <w:sz w:val="24"/>
          <w:szCs w:val="24"/>
        </w:rPr>
        <w:t>. Single-digit operations were administered (10 additions, 10 subtractions, 10 divisions and 10 multiplications). Each kind of operation appeared separately.</w:t>
      </w:r>
    </w:p>
    <w:p w14:paraId="47D28BB6" w14:textId="77777777" w:rsidR="00C62A34" w:rsidRPr="00534E92" w:rsidRDefault="00C62A34" w:rsidP="00534E92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34E92">
        <w:rPr>
          <w:rFonts w:asciiTheme="majorBidi" w:hAnsiTheme="majorBidi" w:cstheme="majorBidi"/>
          <w:i/>
          <w:iCs/>
          <w:sz w:val="24"/>
          <w:szCs w:val="24"/>
        </w:rPr>
        <w:t>Simple mixed operations</w:t>
      </w:r>
      <w:r w:rsidRPr="00534E92">
        <w:rPr>
          <w:rFonts w:asciiTheme="majorBidi" w:hAnsiTheme="majorBidi" w:cstheme="majorBidi"/>
          <w:sz w:val="24"/>
          <w:szCs w:val="24"/>
        </w:rPr>
        <w:t>. Single-digit operations were administered (5 additions, 5 subtractions, 5 divisions and 5 multiplications), mixed in one block in a random order. The equations had the same level of difficulty as in the pure block.</w:t>
      </w:r>
    </w:p>
    <w:p w14:paraId="7346907E" w14:textId="3605145E" w:rsidR="00C62A34" w:rsidRPr="00534E92" w:rsidRDefault="00C62A34" w:rsidP="00534E92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34E92">
        <w:rPr>
          <w:rFonts w:asciiTheme="majorBidi" w:hAnsiTheme="majorBidi" w:cstheme="majorBidi"/>
          <w:i/>
          <w:iCs/>
          <w:sz w:val="24"/>
          <w:szCs w:val="24"/>
        </w:rPr>
        <w:lastRenderedPageBreak/>
        <w:t>Decimal</w:t>
      </w:r>
      <w:r w:rsidR="00D37EE8" w:rsidRPr="00534E92">
        <w:rPr>
          <w:rFonts w:asciiTheme="majorBidi" w:hAnsiTheme="majorBidi" w:cstheme="majorBidi"/>
          <w:i/>
          <w:iCs/>
          <w:sz w:val="24"/>
          <w:szCs w:val="24"/>
        </w:rPr>
        <w:t>s</w:t>
      </w:r>
      <w:r w:rsidRPr="00534E92">
        <w:rPr>
          <w:rFonts w:asciiTheme="majorBidi" w:hAnsiTheme="majorBidi" w:cstheme="majorBidi"/>
          <w:sz w:val="24"/>
          <w:szCs w:val="24"/>
        </w:rPr>
        <w:t>. There were four complex addition and four complex subtraction exercises requiring knowledge of decimals.</w:t>
      </w:r>
      <w:r w:rsidR="00302A35" w:rsidRPr="00534E92">
        <w:rPr>
          <w:rFonts w:asciiTheme="majorBidi" w:hAnsiTheme="majorBidi" w:cstheme="majorBidi"/>
          <w:sz w:val="24"/>
          <w:szCs w:val="24"/>
        </w:rPr>
        <w:t xml:space="preserve"> The exercises were presented vertically.</w:t>
      </w:r>
      <w:r w:rsidRPr="00534E92">
        <w:rPr>
          <w:rFonts w:asciiTheme="majorBidi" w:hAnsiTheme="majorBidi" w:cstheme="majorBidi"/>
          <w:sz w:val="24"/>
          <w:szCs w:val="24"/>
        </w:rPr>
        <w:t xml:space="preserve"> The numbers contained two digits after the decimal </w:t>
      </w:r>
      <w:r w:rsidR="00D37EE8" w:rsidRPr="00534E92">
        <w:rPr>
          <w:rFonts w:asciiTheme="majorBidi" w:hAnsiTheme="majorBidi" w:cstheme="majorBidi"/>
          <w:sz w:val="24"/>
          <w:szCs w:val="24"/>
        </w:rPr>
        <w:t>p</w:t>
      </w:r>
      <w:r w:rsidRPr="00534E92">
        <w:rPr>
          <w:rFonts w:asciiTheme="majorBidi" w:hAnsiTheme="majorBidi" w:cstheme="majorBidi"/>
          <w:sz w:val="24"/>
          <w:szCs w:val="24"/>
        </w:rPr>
        <w:t>oint.</w:t>
      </w:r>
    </w:p>
    <w:p w14:paraId="752227A2" w14:textId="0A52D5C8" w:rsidR="00C62A34" w:rsidRPr="00534E92" w:rsidRDefault="00C62A34" w:rsidP="00534E92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534E92">
        <w:rPr>
          <w:rFonts w:asciiTheme="majorBidi" w:hAnsiTheme="majorBidi" w:cstheme="majorBidi"/>
          <w:i/>
          <w:iCs/>
          <w:sz w:val="24"/>
          <w:szCs w:val="24"/>
        </w:rPr>
        <w:t>Estimation</w:t>
      </w:r>
      <w:r w:rsidRPr="00534E92">
        <w:rPr>
          <w:rFonts w:asciiTheme="majorBidi" w:hAnsiTheme="majorBidi" w:cstheme="majorBidi"/>
          <w:sz w:val="24"/>
          <w:szCs w:val="24"/>
        </w:rPr>
        <w:t>.</w:t>
      </w:r>
      <w:r w:rsidRPr="00534E9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534E92">
        <w:rPr>
          <w:rFonts w:asciiTheme="majorBidi" w:hAnsiTheme="majorBidi" w:cstheme="majorBidi"/>
          <w:sz w:val="24"/>
          <w:szCs w:val="24"/>
        </w:rPr>
        <w:t xml:space="preserve">The experimenter asked participants to estimate the results of an equation (4 additions, 4 subtractions, 4 divisions and 4 multiplications), or to decide whether the result </w:t>
      </w:r>
      <w:r w:rsidR="00D37EE8" w:rsidRPr="00534E92">
        <w:rPr>
          <w:rFonts w:asciiTheme="majorBidi" w:hAnsiTheme="majorBidi" w:cstheme="majorBidi"/>
          <w:sz w:val="24"/>
          <w:szCs w:val="24"/>
        </w:rPr>
        <w:t xml:space="preserve">would </w:t>
      </w:r>
      <w:r w:rsidRPr="00534E92">
        <w:rPr>
          <w:rFonts w:asciiTheme="majorBidi" w:hAnsiTheme="majorBidi" w:cstheme="majorBidi"/>
          <w:sz w:val="24"/>
          <w:szCs w:val="24"/>
        </w:rPr>
        <w:t>be bigger or smaller than a specific number. For example</w:t>
      </w:r>
      <w:r w:rsidR="00D37EE8" w:rsidRPr="00534E92">
        <w:rPr>
          <w:rFonts w:asciiTheme="majorBidi" w:hAnsiTheme="majorBidi" w:cstheme="majorBidi"/>
          <w:sz w:val="24"/>
          <w:szCs w:val="24"/>
        </w:rPr>
        <w:t>:</w:t>
      </w:r>
      <w:r w:rsidRPr="00534E92">
        <w:rPr>
          <w:rFonts w:asciiTheme="majorBidi" w:hAnsiTheme="majorBidi" w:cstheme="majorBidi"/>
          <w:sz w:val="24"/>
          <w:szCs w:val="24"/>
        </w:rPr>
        <w:t xml:space="preserve"> estimate the result of 589+426.</w:t>
      </w:r>
    </w:p>
    <w:p w14:paraId="3A57676A" w14:textId="26E01AC5" w:rsidR="00C62A34" w:rsidRPr="00534E92" w:rsidRDefault="00C62A34" w:rsidP="00534E92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534E92">
        <w:rPr>
          <w:rFonts w:asciiTheme="majorBidi" w:hAnsiTheme="majorBidi" w:cstheme="majorBidi"/>
          <w:i/>
          <w:iCs/>
          <w:sz w:val="24"/>
          <w:szCs w:val="24"/>
        </w:rPr>
        <w:t xml:space="preserve">Comparing equations. </w:t>
      </w:r>
      <w:r w:rsidRPr="00534E92">
        <w:rPr>
          <w:rFonts w:asciiTheme="majorBidi" w:hAnsiTheme="majorBidi" w:cstheme="majorBidi"/>
          <w:sz w:val="24"/>
          <w:szCs w:val="24"/>
        </w:rPr>
        <w:t xml:space="preserve">Participants were asked to decide which equation </w:t>
      </w:r>
      <w:r w:rsidR="00D37EE8" w:rsidRPr="00534E92">
        <w:rPr>
          <w:rFonts w:asciiTheme="majorBidi" w:hAnsiTheme="majorBidi" w:cstheme="majorBidi"/>
          <w:sz w:val="24"/>
          <w:szCs w:val="24"/>
        </w:rPr>
        <w:t xml:space="preserve">would </w:t>
      </w:r>
      <w:r w:rsidRPr="00534E92">
        <w:rPr>
          <w:rFonts w:asciiTheme="majorBidi" w:hAnsiTheme="majorBidi" w:cstheme="majorBidi"/>
          <w:sz w:val="24"/>
          <w:szCs w:val="24"/>
        </w:rPr>
        <w:t>result</w:t>
      </w:r>
      <w:r w:rsidR="00D37EE8" w:rsidRPr="00534E92">
        <w:rPr>
          <w:rFonts w:asciiTheme="majorBidi" w:hAnsiTheme="majorBidi" w:cstheme="majorBidi"/>
          <w:sz w:val="24"/>
          <w:szCs w:val="24"/>
        </w:rPr>
        <w:t xml:space="preserve"> in a</w:t>
      </w:r>
      <w:r w:rsidRPr="00534E92">
        <w:rPr>
          <w:rFonts w:asciiTheme="majorBidi" w:hAnsiTheme="majorBidi" w:cstheme="majorBidi"/>
          <w:sz w:val="24"/>
          <w:szCs w:val="24"/>
        </w:rPr>
        <w:t xml:space="preserve"> larger number. Participants were instructed to decide according to estimation and not accurate calculation. There were 8 comparisons (2 additions, 2 subtractions, 2 divisions and 2 multiplications). For example</w:t>
      </w:r>
      <w:r w:rsidR="00D37EE8" w:rsidRPr="00534E92">
        <w:rPr>
          <w:rFonts w:asciiTheme="majorBidi" w:hAnsiTheme="majorBidi" w:cstheme="majorBidi"/>
          <w:sz w:val="24"/>
          <w:szCs w:val="24"/>
        </w:rPr>
        <w:t>:</w:t>
      </w:r>
      <w:r w:rsidRPr="00534E92">
        <w:rPr>
          <w:rFonts w:asciiTheme="majorBidi" w:hAnsiTheme="majorBidi" w:cstheme="majorBidi"/>
          <w:sz w:val="24"/>
          <w:szCs w:val="24"/>
        </w:rPr>
        <w:t xml:space="preserve"> 71-38 or 73-28. </w:t>
      </w:r>
    </w:p>
    <w:p w14:paraId="46272732" w14:textId="77777777" w:rsidR="00C62A34" w:rsidRPr="00534E92" w:rsidRDefault="00C62A34" w:rsidP="00534E92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34E92">
        <w:rPr>
          <w:rFonts w:asciiTheme="majorBidi" w:hAnsiTheme="majorBidi" w:cstheme="majorBidi"/>
          <w:i/>
          <w:iCs/>
          <w:sz w:val="24"/>
          <w:szCs w:val="24"/>
        </w:rPr>
        <w:t>Vertical operation.</w:t>
      </w:r>
      <w:r w:rsidRPr="00534E92">
        <w:rPr>
          <w:rFonts w:asciiTheme="majorBidi" w:hAnsiTheme="majorBidi" w:cstheme="majorBidi"/>
          <w:sz w:val="24"/>
          <w:szCs w:val="24"/>
        </w:rPr>
        <w:t xml:space="preserve"> Participants had to solve complex written arithmetic problems (addition, subtraction, multiplication, and division). The first 8 exercises were addition and subtraction, and the remaining 8 were multiplication and division. Exercises included problems with and without borrowing</w:t>
      </w:r>
      <w:r w:rsidR="00A437BC" w:rsidRPr="00534E92">
        <w:rPr>
          <w:rFonts w:asciiTheme="majorBidi" w:hAnsiTheme="majorBidi" w:cstheme="majorBidi"/>
          <w:sz w:val="24"/>
          <w:szCs w:val="24"/>
        </w:rPr>
        <w:t>,</w:t>
      </w:r>
      <w:r w:rsidRPr="00534E92">
        <w:rPr>
          <w:rFonts w:asciiTheme="majorBidi" w:hAnsiTheme="majorBidi" w:cstheme="majorBidi"/>
          <w:sz w:val="24"/>
          <w:szCs w:val="24"/>
        </w:rPr>
        <w:t xml:space="preserve"> using each operation.</w:t>
      </w:r>
    </w:p>
    <w:sectPr w:rsidR="00C62A34" w:rsidRPr="00534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dvOTa910387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3467E7"/>
    <w:multiLevelType w:val="hybridMultilevel"/>
    <w:tmpl w:val="04DA7562"/>
    <w:lvl w:ilvl="0" w:tplc="2CD08140">
      <w:start w:val="1"/>
      <w:numFmt w:val="lowerLetter"/>
      <w:lvlText w:val="%1."/>
      <w:lvlJc w:val="left"/>
      <w:pPr>
        <w:ind w:left="720" w:hanging="360"/>
      </w:pPr>
      <w:rPr>
        <w:rFonts w:ascii="AdvOTa9103878" w:hAnsi="AdvOTa9103878" w:cs="AdvOTa9103878" w:hint="default"/>
        <w:i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5720B1"/>
    <w:multiLevelType w:val="hybridMultilevel"/>
    <w:tmpl w:val="9CD2C43C"/>
    <w:lvl w:ilvl="0" w:tplc="733403BC">
      <w:start w:val="1"/>
      <w:numFmt w:val="low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A34"/>
    <w:rsid w:val="00001970"/>
    <w:rsid w:val="000118CC"/>
    <w:rsid w:val="0004626F"/>
    <w:rsid w:val="00046AC5"/>
    <w:rsid w:val="0005569A"/>
    <w:rsid w:val="00086B7E"/>
    <w:rsid w:val="00103AD6"/>
    <w:rsid w:val="00123C9A"/>
    <w:rsid w:val="00151DF6"/>
    <w:rsid w:val="00154D0D"/>
    <w:rsid w:val="00157486"/>
    <w:rsid w:val="00162F8B"/>
    <w:rsid w:val="001A2B98"/>
    <w:rsid w:val="001B1A23"/>
    <w:rsid w:val="001C0546"/>
    <w:rsid w:val="001C3DF8"/>
    <w:rsid w:val="001E19F6"/>
    <w:rsid w:val="001E50EC"/>
    <w:rsid w:val="002042A2"/>
    <w:rsid w:val="002302FC"/>
    <w:rsid w:val="00260A93"/>
    <w:rsid w:val="002623FD"/>
    <w:rsid w:val="00263191"/>
    <w:rsid w:val="00265E1F"/>
    <w:rsid w:val="00270146"/>
    <w:rsid w:val="00275E17"/>
    <w:rsid w:val="00276819"/>
    <w:rsid w:val="00282214"/>
    <w:rsid w:val="0029013D"/>
    <w:rsid w:val="002D241B"/>
    <w:rsid w:val="002E0DA7"/>
    <w:rsid w:val="002E7167"/>
    <w:rsid w:val="002E7231"/>
    <w:rsid w:val="002F08CE"/>
    <w:rsid w:val="00302A35"/>
    <w:rsid w:val="00311120"/>
    <w:rsid w:val="0031364E"/>
    <w:rsid w:val="00314931"/>
    <w:rsid w:val="00357284"/>
    <w:rsid w:val="00364F1E"/>
    <w:rsid w:val="00392E01"/>
    <w:rsid w:val="003B024C"/>
    <w:rsid w:val="003D47CF"/>
    <w:rsid w:val="003D4AA4"/>
    <w:rsid w:val="003F323B"/>
    <w:rsid w:val="003F371C"/>
    <w:rsid w:val="004164D4"/>
    <w:rsid w:val="00434B12"/>
    <w:rsid w:val="004438ED"/>
    <w:rsid w:val="0044644C"/>
    <w:rsid w:val="004968D6"/>
    <w:rsid w:val="004A0B1B"/>
    <w:rsid w:val="004A5C2B"/>
    <w:rsid w:val="005161D1"/>
    <w:rsid w:val="00534E92"/>
    <w:rsid w:val="005422AE"/>
    <w:rsid w:val="005468B5"/>
    <w:rsid w:val="005619EF"/>
    <w:rsid w:val="00564D49"/>
    <w:rsid w:val="00575F6E"/>
    <w:rsid w:val="00590403"/>
    <w:rsid w:val="005A12FF"/>
    <w:rsid w:val="005D0836"/>
    <w:rsid w:val="005F2BAC"/>
    <w:rsid w:val="005F5494"/>
    <w:rsid w:val="00602007"/>
    <w:rsid w:val="00603B79"/>
    <w:rsid w:val="006138C7"/>
    <w:rsid w:val="00642E34"/>
    <w:rsid w:val="0064366E"/>
    <w:rsid w:val="0064474D"/>
    <w:rsid w:val="00646E48"/>
    <w:rsid w:val="00647CDE"/>
    <w:rsid w:val="00651D8A"/>
    <w:rsid w:val="0069551F"/>
    <w:rsid w:val="006A61F8"/>
    <w:rsid w:val="006A6D39"/>
    <w:rsid w:val="006D4895"/>
    <w:rsid w:val="006D64F9"/>
    <w:rsid w:val="006E0B84"/>
    <w:rsid w:val="006E5CFC"/>
    <w:rsid w:val="006F4AC0"/>
    <w:rsid w:val="006F5579"/>
    <w:rsid w:val="006F7E36"/>
    <w:rsid w:val="007226A3"/>
    <w:rsid w:val="00732416"/>
    <w:rsid w:val="00744D97"/>
    <w:rsid w:val="00752427"/>
    <w:rsid w:val="007567AB"/>
    <w:rsid w:val="007A53D8"/>
    <w:rsid w:val="007B1BC1"/>
    <w:rsid w:val="007B4C51"/>
    <w:rsid w:val="007E6EBF"/>
    <w:rsid w:val="007E7562"/>
    <w:rsid w:val="007E78E6"/>
    <w:rsid w:val="00807535"/>
    <w:rsid w:val="00830C60"/>
    <w:rsid w:val="00865E3B"/>
    <w:rsid w:val="00887D59"/>
    <w:rsid w:val="00890F5F"/>
    <w:rsid w:val="0089577E"/>
    <w:rsid w:val="008A55AB"/>
    <w:rsid w:val="008A7348"/>
    <w:rsid w:val="008B554F"/>
    <w:rsid w:val="008E1516"/>
    <w:rsid w:val="00900781"/>
    <w:rsid w:val="0090564E"/>
    <w:rsid w:val="009062E1"/>
    <w:rsid w:val="00922AA3"/>
    <w:rsid w:val="00960ED8"/>
    <w:rsid w:val="00984210"/>
    <w:rsid w:val="009A418F"/>
    <w:rsid w:val="009A69C0"/>
    <w:rsid w:val="009A7433"/>
    <w:rsid w:val="009D27BD"/>
    <w:rsid w:val="009D3ABD"/>
    <w:rsid w:val="009E21F9"/>
    <w:rsid w:val="009E319E"/>
    <w:rsid w:val="00A061C1"/>
    <w:rsid w:val="00A437BC"/>
    <w:rsid w:val="00A530E7"/>
    <w:rsid w:val="00A6154C"/>
    <w:rsid w:val="00A9027B"/>
    <w:rsid w:val="00A92D2D"/>
    <w:rsid w:val="00AF5457"/>
    <w:rsid w:val="00AF6052"/>
    <w:rsid w:val="00B03C85"/>
    <w:rsid w:val="00B2548E"/>
    <w:rsid w:val="00B266B0"/>
    <w:rsid w:val="00B320A5"/>
    <w:rsid w:val="00B660DA"/>
    <w:rsid w:val="00B96385"/>
    <w:rsid w:val="00BE2EF4"/>
    <w:rsid w:val="00C014C2"/>
    <w:rsid w:val="00C62A34"/>
    <w:rsid w:val="00C656B9"/>
    <w:rsid w:val="00C804E1"/>
    <w:rsid w:val="00CC31B3"/>
    <w:rsid w:val="00CF28CC"/>
    <w:rsid w:val="00D02592"/>
    <w:rsid w:val="00D3773F"/>
    <w:rsid w:val="00D37EE8"/>
    <w:rsid w:val="00D50306"/>
    <w:rsid w:val="00D6289D"/>
    <w:rsid w:val="00D7613D"/>
    <w:rsid w:val="00DC71E2"/>
    <w:rsid w:val="00DD359D"/>
    <w:rsid w:val="00DD642A"/>
    <w:rsid w:val="00DD6CB3"/>
    <w:rsid w:val="00DE6ADB"/>
    <w:rsid w:val="00DF4928"/>
    <w:rsid w:val="00E42B0D"/>
    <w:rsid w:val="00E479EF"/>
    <w:rsid w:val="00E5555F"/>
    <w:rsid w:val="00E6493F"/>
    <w:rsid w:val="00E72A00"/>
    <w:rsid w:val="00E83ED5"/>
    <w:rsid w:val="00E961DE"/>
    <w:rsid w:val="00EA3FB1"/>
    <w:rsid w:val="00EA5C3F"/>
    <w:rsid w:val="00F131D3"/>
    <w:rsid w:val="00F8172A"/>
    <w:rsid w:val="00F84DE5"/>
    <w:rsid w:val="00F97816"/>
    <w:rsid w:val="00FD5108"/>
    <w:rsid w:val="00FF23EB"/>
    <w:rsid w:val="00FF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D84B8"/>
  <w15:chartTrackingRefBased/>
  <w15:docId w15:val="{2EF90D1F-5CF6-4051-9129-0C45E1F89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A34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2A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37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E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E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E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EE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464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yarden.gliksman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2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ron'S Team</Company>
  <LinksUpToDate>false</LinksUpToDate>
  <CharactersWithSpaces>3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den Gliksman</dc:creator>
  <cp:keywords/>
  <dc:description/>
  <cp:lastModifiedBy>RePack by Diakov</cp:lastModifiedBy>
  <cp:revision>2</cp:revision>
  <dcterms:created xsi:type="dcterms:W3CDTF">2017-09-11T11:59:00Z</dcterms:created>
  <dcterms:modified xsi:type="dcterms:W3CDTF">2017-09-11T11:59:00Z</dcterms:modified>
</cp:coreProperties>
</file>